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410"/>
        <w:gridCol w:w="1163"/>
        <w:gridCol w:w="1377"/>
        <w:gridCol w:w="1203"/>
        <w:gridCol w:w="1377"/>
        <w:gridCol w:w="11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tblHeader/>
          <w:jc w:val="center"/>
        </w:trPr>
        <w:tc>
          <w:tcPr>
            <w:tcW w:w="8517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Supplementary Table 2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Prevalence of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blood pressure at different ag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257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verall </w:t>
            </w:r>
          </w:p>
        </w:tc>
        <w:tc>
          <w:tcPr>
            <w:tcW w:w="258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Male </w:t>
            </w:r>
          </w:p>
        </w:tc>
        <w:tc>
          <w:tcPr>
            <w:tcW w:w="257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Femal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yea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rmal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4,4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1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48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3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rmal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2,3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2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3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rmal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2,01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1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blood pressure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N = 27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2" w:colFirst="4" w:colLast="4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4 (96.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3.3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3 (96.1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3.9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1 (97.2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2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9 (94.1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5.9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5 (93.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6.4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4 (94.5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5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6 (96.5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3.5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9 (97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2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7 (95.6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5 (91.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9.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3 (91.5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8.5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2 (90.6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9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3 (88.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11.3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4 (92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7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9 (85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15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6 (87.4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12.6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5 (93.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6.6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1 (80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 (19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8 (89.2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 (10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8 (90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 (9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0 (87.8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1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8 (87.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 (12.3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9 (90.0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10.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9 (85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15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9 (87.2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12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9 (90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9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0 (84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16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4 (83.8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 (16.2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1 (88.0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12.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 (78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 (2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6 (88.4%)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11.6%)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 (90.4%)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9.6%)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 (85.5%)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14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17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(%)</w:t>
            </w:r>
          </w:p>
        </w:tc>
      </w:tr>
      <w:bookmarkEnd w:id="0"/>
    </w:tbl>
    <w:p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Zjg4NDQxMGJjNzE1YTE0ZDVjMDI1YTI5MjY3ZmYifQ=="/>
  </w:docVars>
  <w:rsids>
    <w:rsidRoot w:val="2B040C3B"/>
    <w:rsid w:val="2B04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7:27:00Z</dcterms:created>
  <dc:creator>郭连营</dc:creator>
  <cp:lastModifiedBy>郭连营</cp:lastModifiedBy>
  <dcterms:modified xsi:type="dcterms:W3CDTF">2023-08-15T17:2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1949F17D2FD4A0B990F093A0341D2B2_11</vt:lpwstr>
  </property>
</Properties>
</file>